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F7283" w14:textId="48699D46" w:rsidR="00B8202F" w:rsidRPr="0099294B" w:rsidRDefault="00B8202F" w:rsidP="00B8202F">
      <w:pPr>
        <w:ind w:right="-205"/>
        <w:rPr>
          <w:rFonts w:asciiTheme="majorHAnsi" w:hAnsiTheme="majorHAnsi" w:cs="Times New Roman"/>
        </w:rPr>
      </w:pPr>
      <w:r w:rsidRPr="006A43EA">
        <w:rPr>
          <w:rFonts w:asciiTheme="majorHAnsi" w:hAnsiTheme="majorHAnsi" w:cs="Times New Roman"/>
          <w:b/>
        </w:rPr>
        <w:t xml:space="preserve">Table </w:t>
      </w:r>
      <w:r w:rsidR="00E846CB">
        <w:rPr>
          <w:rFonts w:asciiTheme="majorHAnsi" w:hAnsiTheme="majorHAnsi" w:cs="Times New Roman"/>
          <w:b/>
        </w:rPr>
        <w:t>S</w:t>
      </w:r>
      <w:r w:rsidRPr="006A43EA">
        <w:rPr>
          <w:rFonts w:asciiTheme="majorHAnsi" w:hAnsiTheme="majorHAnsi" w:cs="Times New Roman"/>
          <w:b/>
        </w:rPr>
        <w:t>2.</w:t>
      </w:r>
      <w:r>
        <w:rPr>
          <w:rFonts w:asciiTheme="majorHAnsi" w:hAnsiTheme="majorHAnsi" w:cs="Times New Roman"/>
        </w:rPr>
        <w:t xml:space="preserve"> C</w:t>
      </w:r>
      <w:r w:rsidRPr="0099294B">
        <w:rPr>
          <w:rFonts w:asciiTheme="majorHAnsi" w:hAnsiTheme="majorHAnsi" w:cs="Times New Roman"/>
        </w:rPr>
        <w:t>ate</w:t>
      </w:r>
      <w:r>
        <w:rPr>
          <w:rFonts w:asciiTheme="majorHAnsi" w:hAnsiTheme="majorHAnsi" w:cs="Times New Roman"/>
        </w:rPr>
        <w:t xml:space="preserve">gories used to define survey sites based on exposure to oceanic conditions, depth, </w:t>
      </w:r>
      <w:proofErr w:type="spellStart"/>
      <w:r w:rsidRPr="0099294B">
        <w:rPr>
          <w:rFonts w:asciiTheme="majorHAnsi" w:hAnsiTheme="majorHAnsi" w:cs="Times New Roman"/>
        </w:rPr>
        <w:t>rugosity</w:t>
      </w:r>
      <w:proofErr w:type="spellEnd"/>
      <w:r>
        <w:rPr>
          <w:rFonts w:asciiTheme="majorHAnsi" w:hAnsiTheme="majorHAnsi" w:cs="Times New Roman"/>
        </w:rPr>
        <w:t>, benthos and reef profile</w:t>
      </w:r>
      <w:r w:rsidRPr="0099294B">
        <w:rPr>
          <w:rFonts w:asciiTheme="majorHAnsi" w:hAnsiTheme="majorHAnsi" w:cs="Times New Roman"/>
        </w:rPr>
        <w:t>.</w:t>
      </w:r>
      <w:r>
        <w:rPr>
          <w:rFonts w:asciiTheme="majorHAnsi" w:hAnsiTheme="majorHAnsi" w:cs="Times New Roman"/>
        </w:rPr>
        <w:t xml:space="preserve"> CCA=crustose calcareous algae.</w:t>
      </w:r>
    </w:p>
    <w:p w14:paraId="1268F83D" w14:textId="77777777" w:rsidR="00B8202F" w:rsidRDefault="00B8202F" w:rsidP="00B8202F">
      <w:p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</w:t>
      </w:r>
      <w:r w:rsidRPr="00C62545">
        <w:rPr>
          <w:rFonts w:asciiTheme="majorHAnsi" w:hAnsiTheme="majorHAnsi" w:cs="Times New Roman"/>
        </w:rPr>
        <w:t xml:space="preserve">egree </w:t>
      </w:r>
      <w:r>
        <w:rPr>
          <w:rFonts w:asciiTheme="majorHAnsi" w:hAnsiTheme="majorHAnsi" w:cs="Times New Roman"/>
        </w:rPr>
        <w:t xml:space="preserve">of reef slope </w:t>
      </w:r>
      <w:r w:rsidRPr="00C62545">
        <w:rPr>
          <w:rFonts w:asciiTheme="majorHAnsi" w:hAnsiTheme="majorHAnsi" w:cs="Times New Roman"/>
        </w:rPr>
        <w:t>estimated visually.</w:t>
      </w:r>
    </w:p>
    <w:p w14:paraId="6007FE2C" w14:textId="77777777" w:rsidR="00B8202F" w:rsidRPr="00C62545" w:rsidRDefault="00B8202F" w:rsidP="00B8202F">
      <w:pPr>
        <w:rPr>
          <w:rFonts w:asciiTheme="majorHAnsi" w:hAnsiTheme="majorHAnsi" w:cs="Times New Roman"/>
        </w:rPr>
      </w:pPr>
    </w:p>
    <w:tbl>
      <w:tblPr>
        <w:tblStyle w:val="GridTable1Light"/>
        <w:tblW w:w="8222" w:type="dxa"/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2127"/>
        <w:gridCol w:w="1275"/>
      </w:tblGrid>
      <w:tr w:rsidR="00C060A8" w:rsidRPr="0099294B" w14:paraId="3C7F00C1" w14:textId="77777777" w:rsidTr="00C06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right w:val="single" w:sz="18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48CC8291" w14:textId="77777777" w:rsidR="00C060A8" w:rsidRPr="00C060A8" w:rsidRDefault="00C060A8" w:rsidP="001A4DC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060A8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Exposure to open ocean/waves</w:t>
            </w:r>
          </w:p>
        </w:tc>
        <w:tc>
          <w:tcPr>
            <w:tcW w:w="3402" w:type="dxa"/>
            <w:gridSpan w:val="2"/>
            <w:tcBorders>
              <w:left w:val="single" w:sz="18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68B9D721" w14:textId="582282FB" w:rsidR="00C060A8" w:rsidRPr="0099294B" w:rsidRDefault="007C0B67" w:rsidP="001A4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D</w:t>
            </w:r>
            <w:r w:rsidR="00C060A8" w:rsidRPr="0099294B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epth</w:t>
            </w:r>
            <w:r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 xml:space="preserve"> category</w:t>
            </w:r>
            <w:bookmarkStart w:id="0" w:name="_GoBack"/>
            <w:bookmarkEnd w:id="0"/>
          </w:p>
        </w:tc>
      </w:tr>
      <w:tr w:rsidR="00C060A8" w:rsidRPr="0099294B" w14:paraId="10F30EAA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F4CB7F0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bay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noWrap/>
            <w:hideMark/>
          </w:tcPr>
          <w:p w14:paraId="6D396B7E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hideMark/>
          </w:tcPr>
          <w:p w14:paraId="4EDDC3F9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2CB40365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0.5-7.0m</w:t>
            </w:r>
          </w:p>
        </w:tc>
      </w:tr>
      <w:tr w:rsidR="00C060A8" w:rsidRPr="0099294B" w14:paraId="7D35ECFD" w14:textId="77777777" w:rsidTr="00C060A8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  <w:hideMark/>
          </w:tcPr>
          <w:p w14:paraId="5786427C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 xml:space="preserve">semi-protected inner reef complex or N/NW facing with some protection </w:t>
            </w:r>
            <w:proofErr w:type="spellStart"/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eg</w:t>
            </w:r>
            <w:proofErr w:type="spellEnd"/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. from island, land mass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shd w:val="clear" w:color="auto" w:fill="F2F2F2" w:themeFill="background1" w:themeFillShade="F2"/>
            <w:noWrap/>
            <w:hideMark/>
          </w:tcPr>
          <w:p w14:paraId="54B167C3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4E68014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mid-depth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09CC49BF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8.0-15.0m</w:t>
            </w:r>
          </w:p>
        </w:tc>
      </w:tr>
      <w:tr w:rsidR="00C060A8" w:rsidRPr="0099294B" w14:paraId="6896CC37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8D1A67D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 xml:space="preserve">open sea facing N/NW/W                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noWrap/>
            <w:hideMark/>
          </w:tcPr>
          <w:p w14:paraId="3DECD790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hideMark/>
          </w:tcPr>
          <w:p w14:paraId="42167419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7270B32D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9- &gt;15 m</w:t>
            </w:r>
          </w:p>
        </w:tc>
      </w:tr>
      <w:tr w:rsidR="00C060A8" w:rsidRPr="0099294B" w14:paraId="04F47B00" w14:textId="77777777" w:rsidTr="00C060A8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  <w:hideMark/>
          </w:tcPr>
          <w:p w14:paraId="7C255862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open sea facing S/SE/E with some protection from trade winds (</w:t>
            </w:r>
            <w:proofErr w:type="spellStart"/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eg</w:t>
            </w:r>
            <w:proofErr w:type="spellEnd"/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 xml:space="preserve"> submerged reef or bank or land mass further offshore)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shd w:val="clear" w:color="auto" w:fill="F2F2F2" w:themeFill="background1" w:themeFillShade="F2"/>
            <w:noWrap/>
            <w:hideMark/>
          </w:tcPr>
          <w:p w14:paraId="3FBC91DA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034218D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high range mid depth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2AF7F165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0.5-15.0m</w:t>
            </w:r>
          </w:p>
        </w:tc>
      </w:tr>
      <w:tr w:rsidR="00C060A8" w:rsidRPr="0099294B" w14:paraId="2DB633CE" w14:textId="77777777" w:rsidTr="00C060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21F512B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facing S/SE/E with full exposure to trade winds &amp; oceanic conditions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noWrap/>
            <w:hideMark/>
          </w:tcPr>
          <w:p w14:paraId="7679B1DD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hideMark/>
          </w:tcPr>
          <w:p w14:paraId="35A963EC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high range deep</w:t>
            </w:r>
          </w:p>
        </w:tc>
        <w:tc>
          <w:tcPr>
            <w:tcW w:w="1275" w:type="dxa"/>
            <w:noWrap/>
            <w:hideMark/>
          </w:tcPr>
          <w:p w14:paraId="3E6B194B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99294B">
              <w:rPr>
                <w:rFonts w:asciiTheme="majorHAnsi" w:eastAsia="Times New Roman" w:hAnsiTheme="majorHAnsi" w:cs="Times New Roman"/>
                <w:color w:val="000000"/>
              </w:rPr>
              <w:t>2.0-33m</w:t>
            </w:r>
          </w:p>
        </w:tc>
      </w:tr>
      <w:tr w:rsidR="00C060A8" w:rsidRPr="0099294B" w14:paraId="3F038CEA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right w:val="single" w:sz="18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41EE2C58" w14:textId="77777777" w:rsidR="00C060A8" w:rsidRPr="00C060A8" w:rsidRDefault="00C060A8" w:rsidP="001A4DC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C060A8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>Rugosity</w:t>
            </w:r>
            <w:proofErr w:type="spellEnd"/>
            <w:r w:rsidRPr="00C060A8">
              <w:rPr>
                <w:rFonts w:asciiTheme="majorHAnsi" w:eastAsia="Times New Roman" w:hAnsiTheme="majorHAnsi" w:cs="Times New Roman"/>
                <w:i/>
                <w:iCs/>
                <w:color w:val="000000"/>
              </w:rPr>
              <w:t xml:space="preserve"> &amp; reef </w:t>
            </w:r>
            <w:r w:rsidRPr="00C060A8">
              <w:rPr>
                <w:rFonts w:asciiTheme="majorHAnsi" w:eastAsia="Times New Roman" w:hAnsiTheme="majorHAnsi" w:cs="Times New Roman"/>
                <w:i/>
                <w:color w:val="000000"/>
              </w:rPr>
              <w:t>slope</w:t>
            </w:r>
          </w:p>
        </w:tc>
        <w:tc>
          <w:tcPr>
            <w:tcW w:w="3402" w:type="dxa"/>
            <w:gridSpan w:val="2"/>
            <w:tcBorders>
              <w:left w:val="single" w:sz="18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692802E2" w14:textId="77777777" w:rsidR="00C060A8" w:rsidRPr="00C060A8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C060A8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Benthos</w:t>
            </w:r>
          </w:p>
        </w:tc>
      </w:tr>
      <w:tr w:rsidR="00C060A8" w:rsidRPr="0099294B" w14:paraId="2DD58370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641CDAB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low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noWrap/>
          </w:tcPr>
          <w:p w14:paraId="257BD8BD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noWrap/>
          </w:tcPr>
          <w:p w14:paraId="1B36864E" w14:textId="77777777" w:rsidR="00C060A8" w:rsidRPr="000B5939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FF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Hard c</w:t>
            </w:r>
            <w:r w:rsidRPr="00D60B17">
              <w:rPr>
                <w:rFonts w:ascii="Calibri" w:eastAsia="Times New Roman" w:hAnsi="Calibri" w:cs="Times New Roman"/>
                <w:color w:val="000000"/>
                <w:lang w:val="en-GB"/>
              </w:rPr>
              <w:t>ora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15CB284B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  <w:r w:rsidRPr="00D60B1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ver</w:t>
            </w:r>
          </w:p>
        </w:tc>
      </w:tr>
      <w:tr w:rsidR="00C060A8" w:rsidRPr="0099294B" w14:paraId="0881F3E6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</w:tcPr>
          <w:p w14:paraId="73203062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medium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shd w:val="clear" w:color="auto" w:fill="F2F2F2" w:themeFill="background1" w:themeFillShade="F2"/>
            <w:noWrap/>
          </w:tcPr>
          <w:p w14:paraId="34ED117E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shd w:val="clear" w:color="auto" w:fill="F2F2F2" w:themeFill="background1" w:themeFillShade="F2"/>
            <w:noWrap/>
          </w:tcPr>
          <w:p w14:paraId="05C4EC37" w14:textId="77777777" w:rsidR="00C060A8" w:rsidRPr="003E00E8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3366FF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Fleshy macro-alga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EA69A7F" w14:textId="77777777" w:rsidR="00C060A8" w:rsidRPr="003E00E8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3366FF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  <w:r w:rsidRPr="00D60B1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ver</w:t>
            </w:r>
          </w:p>
        </w:tc>
      </w:tr>
      <w:tr w:rsidR="00C060A8" w:rsidRPr="0099294B" w14:paraId="23F0F8F7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C767879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moderately high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noWrap/>
          </w:tcPr>
          <w:p w14:paraId="67F8A374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noWrap/>
          </w:tcPr>
          <w:p w14:paraId="48A38FC0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Turf algae</w:t>
            </w:r>
          </w:p>
        </w:tc>
        <w:tc>
          <w:tcPr>
            <w:tcW w:w="1275" w:type="dxa"/>
          </w:tcPr>
          <w:p w14:paraId="45CEA732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  <w:r w:rsidRPr="00D60B1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ver</w:t>
            </w:r>
          </w:p>
        </w:tc>
      </w:tr>
      <w:tr w:rsidR="00C060A8" w:rsidRPr="0099294B" w14:paraId="761DDD5B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</w:tcPr>
          <w:p w14:paraId="6E8BE05D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b w:val="0"/>
                <w:color w:val="000000"/>
              </w:rPr>
              <w:t>very high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shd w:val="clear" w:color="auto" w:fill="F2F2F2" w:themeFill="background1" w:themeFillShade="F2"/>
            <w:noWrap/>
          </w:tcPr>
          <w:p w14:paraId="072B3850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shd w:val="clear" w:color="auto" w:fill="F2F2F2" w:themeFill="background1" w:themeFillShade="F2"/>
            <w:noWrap/>
          </w:tcPr>
          <w:p w14:paraId="201C1787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CCA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0BF4DF0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  <w:r w:rsidRPr="00D60B1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ver</w:t>
            </w:r>
          </w:p>
        </w:tc>
      </w:tr>
      <w:tr w:rsidR="00C060A8" w:rsidRPr="0099294B" w14:paraId="1E5220D0" w14:textId="77777777" w:rsidTr="00C06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2C1DEEC" w14:textId="77777777" w:rsidR="00C060A8" w:rsidRPr="0074718D" w:rsidRDefault="00C060A8" w:rsidP="001A4DC8">
            <w:pPr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74718D">
              <w:rPr>
                <w:rFonts w:ascii="Calibri" w:eastAsia="Times New Roman" w:hAnsi="Calibri" w:cs="Times New Roman"/>
                <w:b w:val="0"/>
                <w:color w:val="000000"/>
                <w:lang w:val="en-GB"/>
              </w:rPr>
              <w:t>Slope</w:t>
            </w:r>
          </w:p>
        </w:tc>
        <w:tc>
          <w:tcPr>
            <w:tcW w:w="992" w:type="dxa"/>
            <w:tcBorders>
              <w:right w:val="single" w:sz="18" w:space="0" w:color="999999" w:themeColor="text1" w:themeTint="66"/>
            </w:tcBorders>
            <w:noWrap/>
          </w:tcPr>
          <w:p w14:paraId="1291EF1C" w14:textId="77777777" w:rsidR="00C060A8" w:rsidRPr="0074718D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74718D">
              <w:rPr>
                <w:rFonts w:ascii="Calibri" w:eastAsia="Times New Roman" w:hAnsi="Calibri" w:cs="Times New Roman"/>
                <w:color w:val="000000"/>
                <w:lang w:val="en-GB"/>
              </w:rPr>
              <w:t>Degree</w:t>
            </w:r>
          </w:p>
        </w:tc>
        <w:tc>
          <w:tcPr>
            <w:tcW w:w="2127" w:type="dxa"/>
            <w:tcBorders>
              <w:left w:val="single" w:sz="18" w:space="0" w:color="999999" w:themeColor="text1" w:themeTint="66"/>
            </w:tcBorders>
            <w:noWrap/>
            <w:hideMark/>
          </w:tcPr>
          <w:p w14:paraId="038EC3E4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rubble</w:t>
            </w:r>
          </w:p>
        </w:tc>
        <w:tc>
          <w:tcPr>
            <w:tcW w:w="1275" w:type="dxa"/>
            <w:noWrap/>
          </w:tcPr>
          <w:p w14:paraId="16FDB695" w14:textId="77777777" w:rsidR="00C060A8" w:rsidRPr="0099294B" w:rsidRDefault="00C060A8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  <w:r w:rsidRPr="00D60B1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ver</w:t>
            </w:r>
          </w:p>
        </w:tc>
      </w:tr>
    </w:tbl>
    <w:p w14:paraId="3240CDFB" w14:textId="77777777" w:rsidR="00B8202F" w:rsidRDefault="00B8202F" w:rsidP="00B8202F">
      <w:pPr>
        <w:rPr>
          <w:rFonts w:asciiTheme="majorHAnsi" w:hAnsiTheme="majorHAnsi"/>
        </w:rPr>
      </w:pPr>
    </w:p>
    <w:p w14:paraId="7B2ADF16" w14:textId="77777777" w:rsidR="00FE444E" w:rsidRDefault="007C0B67"/>
    <w:sectPr w:rsidR="00FE444E" w:rsidSect="001144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2F"/>
    <w:rsid w:val="00006FAC"/>
    <w:rsid w:val="00114452"/>
    <w:rsid w:val="004734AB"/>
    <w:rsid w:val="007C0B67"/>
    <w:rsid w:val="00836EBC"/>
    <w:rsid w:val="00B8202F"/>
    <w:rsid w:val="00C060A8"/>
    <w:rsid w:val="00E8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F22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202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060A8"/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Macintosh Word</Application>
  <DocSecurity>0</DocSecurity>
  <Lines>6</Lines>
  <Paragraphs>1</Paragraphs>
  <ScaleCrop>false</ScaleCrop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Samoilys</dc:creator>
  <cp:keywords/>
  <dc:description/>
  <cp:lastModifiedBy>Melita Samoilys</cp:lastModifiedBy>
  <cp:revision>4</cp:revision>
  <dcterms:created xsi:type="dcterms:W3CDTF">2018-05-30T10:50:00Z</dcterms:created>
  <dcterms:modified xsi:type="dcterms:W3CDTF">2019-01-28T11:33:00Z</dcterms:modified>
</cp:coreProperties>
</file>